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BA496" w14:textId="680988C6" w:rsidR="00653212" w:rsidRDefault="00EB7CF9">
      <w:pPr>
        <w:rPr>
          <w:rFonts w:eastAsia="Malgun Gothic"/>
          <w:b/>
          <w:sz w:val="24"/>
          <w:szCs w:val="24"/>
        </w:rPr>
      </w:pPr>
      <w:r w:rsidRPr="0050402F">
        <w:rPr>
          <w:rFonts w:eastAsia="Malgun Gothic"/>
          <w:b/>
          <w:sz w:val="24"/>
          <w:szCs w:val="24"/>
        </w:rPr>
        <w:t>S7 Table. Experiment 2: Demographic analysis by gender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720"/>
        <w:gridCol w:w="1350"/>
        <w:gridCol w:w="2070"/>
        <w:gridCol w:w="2250"/>
      </w:tblGrid>
      <w:tr w:rsidR="00EB7CF9" w:rsidRPr="0050402F" w14:paraId="7884ABD7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F10D70D" w14:textId="77777777" w:rsidR="00EB7CF9" w:rsidRPr="0050402F" w:rsidRDefault="00EB7CF9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44170396" w14:textId="77777777" w:rsidR="00EB7CF9" w:rsidRPr="0050402F" w:rsidRDefault="00EB7CF9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1F160B1" w14:textId="77777777" w:rsidR="00EB7CF9" w:rsidRPr="0050402F" w:rsidRDefault="00EB7CF9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4173FEA" w14:textId="77777777" w:rsidR="00EB7CF9" w:rsidRPr="0050402F" w:rsidRDefault="00EB7CF9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6AFBD723" w14:textId="77777777" w:rsidR="00EB7CF9" w:rsidRPr="0050402F" w:rsidRDefault="00EB7CF9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5A793F77" w14:textId="77777777" w:rsidR="00EB7CF9" w:rsidRPr="0050402F" w:rsidRDefault="00EB7CF9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EB7CF9" w:rsidRPr="0050402F" w14:paraId="6D070422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61BA" w14:textId="77777777" w:rsidR="00EB7CF9" w:rsidRPr="0050402F" w:rsidRDefault="00EB7CF9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ED18B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9AB71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3081D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59.2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EFF6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53.1 (99.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4AFBF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6.6 (24.6)</w:t>
            </w:r>
          </w:p>
        </w:tc>
      </w:tr>
      <w:tr w:rsidR="00EB7CF9" w:rsidRPr="0050402F" w14:paraId="4579A65B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66CB6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54C5F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FB293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2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297FB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62.2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D4535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204.9 (160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4F7F7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6.7 (23.1)</w:t>
            </w:r>
          </w:p>
        </w:tc>
      </w:tr>
      <w:tr w:rsidR="00EB7CF9" w:rsidRPr="0050402F" w14:paraId="3143093C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FD2EA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B3D64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EEBC3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767CB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5.1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582F4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33.8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DAAEC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0.1%</w:t>
            </w:r>
          </w:p>
        </w:tc>
      </w:tr>
      <w:tr w:rsidR="00EB7CF9" w:rsidRPr="0050402F" w14:paraId="3903BF01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73C6130B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10D57B72" w14:textId="77777777" w:rsidR="00EB7CF9" w:rsidRPr="001F28DD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28DD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8ED6DFF" w14:textId="77777777" w:rsidR="00EB7CF9" w:rsidRPr="001F28DD" w:rsidRDefault="00EB7CF9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1F28D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7A1C891" w14:textId="77777777" w:rsidR="00EB7CF9" w:rsidRPr="001F28DD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28DD">
              <w:rPr>
                <w:rFonts w:eastAsia="Calibri"/>
                <w:i/>
                <w:sz w:val="24"/>
                <w:szCs w:val="24"/>
              </w:rPr>
              <w:t>z</w:t>
            </w:r>
            <w:r w:rsidRPr="001F28DD">
              <w:rPr>
                <w:rFonts w:eastAsia="Calibri"/>
                <w:sz w:val="24"/>
                <w:szCs w:val="24"/>
              </w:rPr>
              <w:t xml:space="preserve"> = -0.58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4986953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75) = -3.87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360D585D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62) = -0.01</w:t>
            </w:r>
          </w:p>
        </w:tc>
      </w:tr>
      <w:tr w:rsidR="00EB7CF9" w:rsidRPr="0050402F" w14:paraId="5CDACB39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34D52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A3953" w14:textId="77777777" w:rsidR="00EB7CF9" w:rsidRPr="001F28DD" w:rsidRDefault="00EB7CF9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1F28DD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60CA2" w14:textId="77777777" w:rsidR="00EB7CF9" w:rsidRPr="001F28DD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28D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F5068" w14:textId="77777777" w:rsidR="00EB7CF9" w:rsidRPr="001F28DD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28DD">
              <w:rPr>
                <w:rFonts w:eastAsia="Calibri"/>
                <w:sz w:val="24"/>
                <w:szCs w:val="24"/>
              </w:rPr>
              <w:t>= 0.56 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C9068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.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CAB78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1.0 NS</w:t>
            </w:r>
          </w:p>
        </w:tc>
      </w:tr>
      <w:tr w:rsidR="00EB7CF9" w:rsidRPr="0050402F" w14:paraId="029AD41D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0B31F20" w14:textId="77777777" w:rsidR="00EB7CF9" w:rsidRPr="0050402F" w:rsidRDefault="00EB7CF9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trol</w:t>
            </w:r>
            <w:r w:rsidRPr="0050402F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2BDEB2A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F36A3F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D15F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1C3A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77.4 (179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BA82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9.2 (22.1)</w:t>
            </w:r>
          </w:p>
        </w:tc>
      </w:tr>
      <w:tr w:rsidR="00EB7CF9" w:rsidRPr="0050402F" w14:paraId="185FA8F3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80992" w14:textId="77777777" w:rsidR="00EB7CF9" w:rsidRPr="0050402F" w:rsidRDefault="00EB7CF9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DFE2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0DAA0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00EA9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F1767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11.8 (189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19221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9.8 (21.9)</w:t>
            </w:r>
          </w:p>
        </w:tc>
      </w:tr>
      <w:tr w:rsidR="00EB7CF9" w:rsidRPr="0050402F" w14:paraId="291B86DC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28E12528" w14:textId="77777777" w:rsidR="00EB7CF9" w:rsidRPr="0050402F" w:rsidRDefault="00EB7CF9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B2FD1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65F49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23EC0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E0D51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19.4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18D6D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0.7%</w:t>
            </w:r>
          </w:p>
        </w:tc>
      </w:tr>
      <w:tr w:rsidR="00EB7CF9" w:rsidRPr="0050402F" w14:paraId="5C5B6488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20116DEE" w14:textId="77777777" w:rsidR="00EB7CF9" w:rsidRPr="0050402F" w:rsidRDefault="00EB7CF9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57B30C4A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AEB6201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31B8228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15CD813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46) = -1.0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1DA3CCC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35) = -0.15</w:t>
            </w:r>
          </w:p>
        </w:tc>
      </w:tr>
      <w:tr w:rsidR="00EB7CF9" w:rsidRPr="00050634" w14:paraId="555AE4FD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92C8A27" w14:textId="77777777" w:rsidR="00EB7CF9" w:rsidRPr="0050402F" w:rsidRDefault="00EB7CF9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7CBCBE59" w14:textId="77777777" w:rsidR="00EB7CF9" w:rsidRPr="0050402F" w:rsidRDefault="00EB7CF9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FDF67C5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89CF21E" w14:textId="77777777" w:rsidR="00EB7CF9" w:rsidRPr="0050402F" w:rsidRDefault="00EB7CF9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80144FC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= 0.28 N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13C05A75" w14:textId="77777777" w:rsidR="00EB7CF9" w:rsidRPr="00A278AF" w:rsidRDefault="00EB7CF9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= 0.88 NS</w:t>
            </w:r>
          </w:p>
        </w:tc>
      </w:tr>
    </w:tbl>
    <w:p w14:paraId="50D106B8" w14:textId="77777777" w:rsidR="00EB7CF9" w:rsidRDefault="00EB7CF9">
      <w:bookmarkStart w:id="0" w:name="_GoBack"/>
      <w:bookmarkEnd w:id="0"/>
    </w:p>
    <w:sectPr w:rsidR="00EB7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212"/>
    <w:rsid w:val="00653212"/>
    <w:rsid w:val="00EB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0BA58"/>
  <w15:chartTrackingRefBased/>
  <w15:docId w15:val="{6ADA3116-56E0-45C1-A10F-DD972FAB8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B7C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7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0:00Z</dcterms:created>
  <dcterms:modified xsi:type="dcterms:W3CDTF">2023-04-07T10:50:00Z</dcterms:modified>
</cp:coreProperties>
</file>